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DB4" w:rsidRPr="00B14C40" w:rsidRDefault="000D78E1" w:rsidP="00AC7DB4">
      <w:pPr>
        <w:rPr>
          <w:rFonts w:ascii="Palatino Linotype" w:hAnsi="Palatino Linotype"/>
          <w:lang w:val="en-US"/>
        </w:rPr>
      </w:pPr>
      <w:r w:rsidRPr="000D78E1">
        <w:rPr>
          <w:rFonts w:ascii="Palatino Linotype" w:hAnsi="Palatino Linotype" w:cs="Calibri"/>
          <w:b/>
          <w:bCs/>
          <w:sz w:val="20"/>
          <w:szCs w:val="24"/>
          <w:lang w:val="en-US"/>
        </w:rPr>
        <w:t>Additional file 4</w:t>
      </w:r>
      <w:r>
        <w:rPr>
          <w:rFonts w:ascii="Palatino Linotype" w:hAnsi="Palatino Linotype" w:cs="Calibri"/>
          <w:b/>
          <w:bCs/>
          <w:sz w:val="20"/>
          <w:szCs w:val="24"/>
          <w:lang w:val="en-US"/>
        </w:rPr>
        <w:br/>
      </w:r>
      <w:r>
        <w:rPr>
          <w:rFonts w:ascii="Palatino Linotype" w:hAnsi="Palatino Linotype" w:cs="Calibri"/>
          <w:b/>
          <w:bCs/>
          <w:sz w:val="20"/>
          <w:szCs w:val="24"/>
          <w:lang w:val="en-US"/>
        </w:rPr>
        <w:br/>
      </w:r>
      <w:r w:rsidRPr="000D78E1">
        <w:rPr>
          <w:rFonts w:ascii="Palatino Linotype" w:hAnsi="Palatino Linotype" w:cs="Calibri"/>
          <w:b/>
          <w:sz w:val="20"/>
          <w:szCs w:val="24"/>
          <w:lang w:val="en-US"/>
        </w:rPr>
        <w:t>Table 3. Answers of the correspondents to the question: How would you like to receive information about participation in scientific research?</w:t>
      </w:r>
      <w:bookmarkStart w:id="0" w:name="_GoBack"/>
      <w:bookmarkEnd w:id="0"/>
    </w:p>
    <w:tbl>
      <w:tblPr>
        <w:tblW w:w="5000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8"/>
        <w:gridCol w:w="1704"/>
      </w:tblGrid>
      <w:tr w:rsidR="00AC7DB4" w:rsidRPr="00B14C40" w:rsidTr="008159C5">
        <w:trPr>
          <w:cantSplit/>
        </w:trPr>
        <w:tc>
          <w:tcPr>
            <w:tcW w:w="4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DB4" w:rsidRPr="00B14C40" w:rsidRDefault="00AC7DB4" w:rsidP="008159C5">
            <w:pPr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DB4" w:rsidRPr="00B14C40" w:rsidRDefault="00AC7DB4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Total (n=10</w:t>
            </w:r>
            <w:r w:rsidR="00B8348F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4</w:t>
            </w: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AC7DB4" w:rsidRPr="00B14C40" w:rsidTr="008159C5">
        <w:trPr>
          <w:cantSplit/>
        </w:trPr>
        <w:tc>
          <w:tcPr>
            <w:tcW w:w="4061" w:type="pct"/>
            <w:tcBorders>
              <w:top w:val="single" w:sz="4" w:space="0" w:color="auto"/>
            </w:tcBorders>
            <w:shd w:val="clear" w:color="auto" w:fill="FFFFFF"/>
          </w:tcPr>
          <w:p w:rsidR="00AC7DB4" w:rsidRPr="00B14C40" w:rsidRDefault="00AC7DB4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I am not interested in this information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C7DB4" w:rsidRPr="00B14C40" w:rsidRDefault="00AC7DB4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0%</w:t>
            </w:r>
          </w:p>
        </w:tc>
      </w:tr>
      <w:tr w:rsidR="00AC7DB4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AC7DB4" w:rsidRPr="00B14C40" w:rsidRDefault="00AC7DB4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From my physician during an outpatient visit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AC7DB4" w:rsidRPr="00B14C40" w:rsidRDefault="00AC7DB4" w:rsidP="00B834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41,</w:t>
            </w:r>
            <w:r w:rsidR="00B8348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AC7DB4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AC7DB4" w:rsidRPr="00B14C40" w:rsidRDefault="00AC7DB4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a separate information letter by post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AC7DB4" w:rsidRPr="00B14C40" w:rsidRDefault="00AC7DB4" w:rsidP="00B834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1,</w:t>
            </w:r>
            <w:r w:rsidR="00B8348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AC7DB4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AC7DB4" w:rsidRPr="00B14C40" w:rsidRDefault="00AC7DB4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the magazine of the PKU patient association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AC7DB4" w:rsidRPr="00B14C40" w:rsidRDefault="00B8348F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</w:t>
            </w:r>
            <w:r w:rsidR="00AC7DB4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AC7DB4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AC7DB4" w:rsidRPr="00B14C40" w:rsidRDefault="00AC7DB4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a National PKU patients meeting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AC7DB4" w:rsidRPr="00B14C40" w:rsidRDefault="00AC7DB4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0,0%</w:t>
            </w:r>
          </w:p>
        </w:tc>
      </w:tr>
      <w:tr w:rsidR="00AC7DB4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AC7DB4" w:rsidRPr="00B14C40" w:rsidRDefault="00AC7DB4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email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AC7DB4" w:rsidRPr="00B14C40" w:rsidRDefault="00AC7DB4" w:rsidP="00B834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7,</w:t>
            </w:r>
            <w:r w:rsidR="00B8348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AC7DB4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AC7DB4" w:rsidRPr="00B14C40" w:rsidRDefault="00AC7DB4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social media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AC7DB4" w:rsidRPr="00B14C40" w:rsidRDefault="00AC7DB4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0,0%</w:t>
            </w:r>
          </w:p>
        </w:tc>
      </w:tr>
      <w:tr w:rsidR="00AC7DB4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AC7DB4" w:rsidRPr="00B14C40" w:rsidRDefault="00AC7DB4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a website (which I can routinely check myself)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AC7DB4" w:rsidRPr="00B14C40" w:rsidRDefault="00AC7DB4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9%</w:t>
            </w:r>
          </w:p>
        </w:tc>
      </w:tr>
      <w:tr w:rsidR="00AC7DB4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AC7DB4" w:rsidRPr="00B14C40" w:rsidRDefault="00AC7DB4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Other, namely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AC7DB4" w:rsidRPr="00B14C40" w:rsidRDefault="00AC7DB4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9%</w:t>
            </w:r>
            <w:r w:rsidRPr="00B14C40">
              <w:rPr>
                <w:rFonts w:ascii="Palatino Linotype" w:hAnsi="Palatino Linotype" w:cs="Arial"/>
                <w:i/>
                <w:sz w:val="18"/>
                <w:szCs w:val="18"/>
                <w:shd w:val="clear" w:color="auto" w:fill="FFFFFF"/>
                <w:lang w:val="en-US"/>
              </w:rPr>
              <w:t>^</w:t>
            </w:r>
          </w:p>
        </w:tc>
      </w:tr>
    </w:tbl>
    <w:p w:rsidR="00AC7DB4" w:rsidRPr="00B14C40" w:rsidRDefault="00AC7DB4" w:rsidP="00AC7DB4">
      <w:pPr>
        <w:spacing w:after="0"/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</w:pPr>
      <w:r w:rsidRPr="00B14C40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 xml:space="preserve">* remark: in the NL questionnaire there was no option “through email”, “social media” or” website”. However 4 responded mail through the answer other namely. ^One participant commented: a combination of above. </w:t>
      </w:r>
      <w:r w:rsidRPr="00B14C40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br/>
      </w:r>
    </w:p>
    <w:p w:rsidR="00AC7DB4" w:rsidRPr="00B14C40" w:rsidRDefault="00AC7DB4" w:rsidP="00AC7DB4">
      <w:pPr>
        <w:rPr>
          <w:rFonts w:ascii="Palatino Linotype" w:hAnsi="Palatino Linotype"/>
          <w:i/>
          <w:lang w:val="en-US"/>
        </w:rPr>
      </w:pPr>
    </w:p>
    <w:p w:rsidR="00AC7DB4" w:rsidRPr="00B14C40" w:rsidRDefault="00AC7DB4" w:rsidP="00AC7DB4">
      <w:pPr>
        <w:rPr>
          <w:rFonts w:ascii="Palatino Linotype" w:hAnsi="Palatino Linotype" w:cs="Arial"/>
          <w:b/>
          <w:sz w:val="20"/>
          <w:szCs w:val="20"/>
          <w:lang w:val="en-GB"/>
        </w:rPr>
      </w:pPr>
    </w:p>
    <w:p w:rsidR="00AC7DB4" w:rsidRPr="00B14C40" w:rsidRDefault="00AC7DB4" w:rsidP="00AC7DB4">
      <w:pPr>
        <w:rPr>
          <w:rFonts w:ascii="Palatino Linotype" w:hAnsi="Palatino Linotype"/>
          <w:lang w:val="en-US"/>
        </w:rPr>
      </w:pPr>
    </w:p>
    <w:p w:rsidR="00AC7DB4" w:rsidRDefault="00AC7DB4" w:rsidP="00AC7DB4"/>
    <w:p w:rsidR="00D1264D" w:rsidRDefault="00D1264D"/>
    <w:sectPr w:rsidR="00D126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DB4"/>
    <w:rsid w:val="000D78E1"/>
    <w:rsid w:val="001B1AF2"/>
    <w:rsid w:val="008B17C6"/>
    <w:rsid w:val="00A52D09"/>
    <w:rsid w:val="00AC7DB4"/>
    <w:rsid w:val="00AE1B97"/>
    <w:rsid w:val="00B034C5"/>
    <w:rsid w:val="00B8348F"/>
    <w:rsid w:val="00D1264D"/>
    <w:rsid w:val="00DE51B5"/>
    <w:rsid w:val="00E02265"/>
    <w:rsid w:val="00EB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7DB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83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348F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0D78E1"/>
    <w:rPr>
      <w:b/>
      <w:bCs/>
    </w:rPr>
  </w:style>
  <w:style w:type="character" w:customStyle="1" w:styleId="oxeins12">
    <w:name w:val="oxeins_12"/>
    <w:basedOn w:val="Standaardalinea-lettertype"/>
    <w:rsid w:val="000D78E1"/>
    <w:rPr>
      <w:color w:val="0000FF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7DB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83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348F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0D78E1"/>
    <w:rPr>
      <w:b/>
      <w:bCs/>
    </w:rPr>
  </w:style>
  <w:style w:type="character" w:customStyle="1" w:styleId="oxeins12">
    <w:name w:val="oxeins_12"/>
    <w:basedOn w:val="Standaardalinea-lettertype"/>
    <w:rsid w:val="000D78E1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gberg, AMJ van (sectorc)</dc:creator>
  <cp:lastModifiedBy>Wegberg, AMJ van (sectorc)</cp:lastModifiedBy>
  <cp:revision>5</cp:revision>
  <dcterms:created xsi:type="dcterms:W3CDTF">2020-11-12T10:55:00Z</dcterms:created>
  <dcterms:modified xsi:type="dcterms:W3CDTF">2020-12-18T16:23:00Z</dcterms:modified>
</cp:coreProperties>
</file>